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 xml:space="preserve">Table S4.  Odds ratios (OR) and 95% confidence intervals (CI) for associated </w:t>
      </w:r>
      <w:r>
        <w:rPr>
          <w:b/>
          <w:bCs/>
          <w:i/>
          <w:sz w:val="20"/>
        </w:rPr>
        <w:t>ESR1</w:t>
      </w:r>
      <w:r>
        <w:rPr>
          <w:b/>
          <w:bCs/>
          <w:sz w:val="20"/>
        </w:rPr>
        <w:t xml:space="preserve"> SNPs in the San Francisco Bay Area NHL study.  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tbl>
      <w:tblPr>
        <w:tblW w:w="13680" w:type="dxa"/>
        <w:jc w:val="left"/>
        <w:tblInd w:w="0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990"/>
        <w:gridCol w:w="1170"/>
        <w:gridCol w:w="1170"/>
        <w:gridCol w:w="1170"/>
        <w:gridCol w:w="1170"/>
        <w:gridCol w:w="1080"/>
        <w:gridCol w:w="1350"/>
        <w:gridCol w:w="1080"/>
        <w:gridCol w:w="1170"/>
        <w:gridCol w:w="990"/>
        <w:gridCol w:w="1350"/>
        <w:gridCol w:w="990"/>
      </w:tblGrid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NP &amp; genotyp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l NHL (N=959) n(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DL (N=271)   n(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FL (N=201)   n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L (N=151) n(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ther NHL (N=334) n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ntrols (N=1049) n(%)</w:t>
            </w:r>
          </w:p>
        </w:tc>
      </w:tr>
      <w:tr>
        <w:trPr>
          <w:trHeight w:val="6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8817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168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3 (6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 (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 (6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 (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9 (6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3 (67)</w:t>
            </w:r>
          </w:p>
        </w:tc>
      </w:tr>
      <w:tr>
        <w:trPr>
          <w:trHeight w:val="96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1 (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0-1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 (3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6-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 (2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3-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 (3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7-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 (2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1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6 (28)</w:t>
            </w:r>
          </w:p>
        </w:tc>
      </w:tr>
      <w:tr>
        <w:trPr>
          <w:trHeight w:val="204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3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1 (.52-1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 (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7 (.43-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 (4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48-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1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30 (.07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4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49-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 (4.6)</w:t>
            </w:r>
          </w:p>
        </w:tc>
      </w:tr>
      <w:tr>
        <w:trPr>
          <w:trHeight w:val="141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/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6 (3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 (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2-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3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4-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3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 (3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2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4 (33)</w:t>
            </w:r>
          </w:p>
        </w:tc>
      </w:tr>
      <w:tr>
        <w:trPr>
          <w:trHeight w:val="6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96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4881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6 (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 (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 (5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 (4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7 (4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2 (45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2 (4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8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3 (4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0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4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4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5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 (4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73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1 (42)</w:t>
            </w:r>
          </w:p>
        </w:tc>
      </w:tr>
      <w:tr>
        <w:trPr>
          <w:trHeight w:val="6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4 (1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4 (.55-.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 (1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4 (.47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7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1 (.28-.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9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3 (.40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 (1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6 (.58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 (13)</w:t>
            </w:r>
          </w:p>
        </w:tc>
      </w:tr>
      <w:tr>
        <w:trPr>
          <w:trHeight w:val="186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/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6 (5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75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0 (5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68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4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9 (.58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5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70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 (5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2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2 (55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141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5320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8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1 (3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 (3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 (3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3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9 (3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9 (39)</w:t>
            </w:r>
          </w:p>
        </w:tc>
      </w:tr>
      <w:tr>
        <w:trPr>
          <w:trHeight w:val="186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7 (4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1.0-1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 (5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9-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 (5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5 (1.1-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 (4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6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8 (4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3 (45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 (1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8-1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1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3-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 (1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 (1.1-2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 (1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70-1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 (1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1-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2 (16)</w:t>
            </w:r>
          </w:p>
        </w:tc>
      </w:tr>
      <w:tr>
        <w:trPr>
          <w:trHeight w:val="141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C/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0 (6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1.0-1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9 (6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9-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0 (7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5 (1.1-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6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8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3 (6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5 (61)</w:t>
            </w:r>
          </w:p>
        </w:tc>
      </w:tr>
      <w:tr>
        <w:trPr>
          <w:trHeight w:val="6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1.2</w:t>
            </w:r>
            <w:r>
              <w:rPr>
                <w:b/>
                <w:bCs/>
                <w:i/>
                <w:sz w:val="20"/>
                <w:lang w:val="en"/>
              </w:rPr>
              <w:t xml:space="preserve"> x10</w:t>
            </w:r>
            <w:r>
              <w:rPr>
                <w:b/>
                <w:bCs/>
                <w:i/>
                <w:sz w:val="20"/>
                <w:vertAlign w:val="superscript"/>
                <w:lang w:val="en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8274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 (2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 (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 (1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 (27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4 (5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4-1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(5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1 (5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1-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 (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7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2 (4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8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5 (49)</w:t>
            </w:r>
          </w:p>
        </w:tc>
      </w:tr>
      <w:tr>
        <w:trPr>
          <w:trHeight w:val="1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1 (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4-1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 (2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0-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0-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3-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6 (23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C/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5 (7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6-1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1 (7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 (8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1-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 (7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1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8 (7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1 (73)</w:t>
            </w:r>
          </w:p>
        </w:tc>
      </w:tr>
      <w:tr>
        <w:trPr>
          <w:trHeight w:val="13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9.6</w:t>
            </w:r>
            <w:r>
              <w:rPr>
                <w:b/>
                <w:bCs/>
                <w:i/>
                <w:sz w:val="20"/>
                <w:lang w:val="en"/>
              </w:rPr>
              <w:t xml:space="preserve"> x10</w:t>
            </w:r>
            <w:r>
              <w:rPr>
                <w:b/>
                <w:bCs/>
                <w:i/>
                <w:sz w:val="20"/>
                <w:vertAlign w:val="superscript"/>
                <w:lang w:val="en"/>
              </w:rPr>
              <w:t>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7091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9 (3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7 (4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3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 (3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 (3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1 (39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5 (4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3-1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 (4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5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4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4-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 (5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3-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4 (4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5 (46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 (1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1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63-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 (1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86-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 (1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79-2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 (1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8 (14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/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9 (6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4-1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 (6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75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 (6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9-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 (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4-1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2 (6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3 (61)</w:t>
            </w:r>
          </w:p>
        </w:tc>
      </w:tr>
      <w:tr>
        <w:trPr>
          <w:trHeight w:val="59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ind w:left="-450" w:firstLine="450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9134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1 (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 (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 (6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6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1 (6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2 (59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3 (3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73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 (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63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 (3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9 (.57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 (3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3 (.57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3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74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8 (35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 (4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0 (.54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5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56-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 (3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47 (.20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 (4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8 (.29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 (5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52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 (5.5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/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8 (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7 (.73-1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 (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6 (.66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3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5 (.54-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3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1 (.57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 (4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75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6 (41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30203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5 (4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 (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 (5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 (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 (4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0 (43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3 (4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8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 (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68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(3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4 (.46-.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 (4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2 (45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 (1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3 (.62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 (1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64-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2 (.23-.7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 (1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75-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 (9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3 (.54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 (12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/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1 (5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76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8 (5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70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 (4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59 (.44-.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 (5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9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4 (5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4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5 (57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4.0</w:t>
            </w:r>
            <w:r>
              <w:rPr>
                <w:b/>
                <w:bCs/>
                <w:i/>
                <w:sz w:val="20"/>
                <w:lang w:val="en"/>
              </w:rPr>
              <w:t xml:space="preserve"> x10</w:t>
            </w:r>
            <w:r>
              <w:rPr>
                <w:b/>
                <w:bCs/>
                <w:i/>
                <w:sz w:val="20"/>
                <w:vertAlign w:val="superscript"/>
                <w:lang w:val="en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7222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0 (5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2 (5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 (5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 (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2 (5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0 (52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6 (3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81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7 (4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4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 (3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65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 (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 (4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7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4 (40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8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5-1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 (7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5-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8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1-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9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76-2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 (8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0-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7.1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/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6 (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4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 (4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6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 (4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68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(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9-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1 (4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1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8 (48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30204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1 (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 (4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4 (4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 (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 (4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3 (45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0 (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8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69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9 (4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3 (.60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4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69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 (4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9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7 (46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1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8-1.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 (1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8-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 (1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87-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 (1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5 (.88-2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 (1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3-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9.2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/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6 (5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4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 (5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2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 (5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9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 (5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7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0 (5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5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3 (55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8135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1 (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1 (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7 (6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 (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9 (6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2 (63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 (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74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 (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72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5 (.53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4 (.50-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0 (3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8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4 (33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 (5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2-2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71-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 (5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63-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 (6.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8 (.85-3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3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55-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 (3.9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/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5 (3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8-1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 (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6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 (3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0 (.58-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 (3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58-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 (3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9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5 (37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9104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2 (2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 (2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 (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1 (28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2 (4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1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 (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69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4 (4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64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(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64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 (5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1 (49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5 (2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74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 (2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62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 (2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7-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 (1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7 (.47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(2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3-1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4 (23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T/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7 (7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81-1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 (7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9-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 (7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68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 (7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61-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6 (7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5 (72)</w:t>
            </w:r>
          </w:p>
        </w:tc>
      </w:tr>
      <w:tr>
        <w:trPr>
          <w:trHeight w:val="75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22:12:00Z</dcterms:created>
  <dc:creator>Chris_Skibola</dc:creator>
  <dc:description/>
  <dc:language>en-US</dc:language>
  <cp:lastModifiedBy>Chris_Skibola</cp:lastModifiedBy>
  <dcterms:modified xsi:type="dcterms:W3CDTF">2008-05-07T22:13:00Z</dcterms:modified>
  <cp:revision>1</cp:revision>
  <dc:subject/>
  <dc:title>Table S4</dc:title>
</cp:coreProperties>
</file>